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1551"/>
        <w:gridCol w:w="2122"/>
      </w:tblGrid>
      <w:tr w:rsidR="00087D63" w:rsidRPr="00087D63" w:rsidTr="00087D63">
        <w:trPr>
          <w:trHeight w:val="274"/>
        </w:trPr>
        <w:tc>
          <w:tcPr>
            <w:tcW w:w="21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No MDR risk factor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≥1 MDR risk factor</w:t>
            </w:r>
          </w:p>
        </w:tc>
      </w:tr>
      <w:tr w:rsidR="00087D63" w:rsidRPr="00087D63" w:rsidTr="00087D63">
        <w:trPr>
          <w:trHeight w:val="282"/>
        </w:trPr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Non-ICU</w:t>
            </w:r>
          </w:p>
        </w:tc>
      </w:tr>
      <w:tr w:rsidR="00087D63" w:rsidRPr="00087D63" w:rsidTr="00087D63">
        <w:tc>
          <w:tcPr>
            <w:tcW w:w="21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83</w:t>
            </w:r>
          </w:p>
        </w:tc>
      </w:tr>
      <w:tr w:rsidR="00087D63" w:rsidRPr="00087D63" w:rsidTr="00087D63"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Non-MD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:rsidR="00087D63" w:rsidRPr="00087D63" w:rsidRDefault="00087D63" w:rsidP="00087D6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D63">
              <w:rPr>
                <w:rFonts w:ascii="Times New Roman" w:hAnsi="Times New Roman" w:cs="Times New Roman"/>
              </w:rPr>
              <w:t>69</w:t>
            </w:r>
          </w:p>
        </w:tc>
      </w:tr>
    </w:tbl>
    <w:p w:rsidR="00087D63" w:rsidRDefault="00087D63" w:rsidP="00087D63">
      <w:pPr>
        <w:spacing w:line="480" w:lineRule="auto"/>
        <w:rPr>
          <w:rFonts w:ascii="Times New Roman" w:hAnsi="Times New Roman" w:cs="Times New Roman"/>
        </w:rPr>
      </w:pPr>
    </w:p>
    <w:p w:rsidR="008B33C3" w:rsidRPr="00087D63" w:rsidRDefault="00087D63" w:rsidP="00087D63">
      <w:pPr>
        <w:spacing w:line="480" w:lineRule="auto"/>
        <w:rPr>
          <w:rFonts w:ascii="Times New Roman" w:hAnsi="Times New Roman" w:cs="Times New Roman"/>
          <w:iCs/>
        </w:rPr>
      </w:pPr>
      <w:r w:rsidRPr="00B92F03">
        <w:rPr>
          <w:rFonts w:ascii="Times New Roman" w:hAnsi="Times New Roman" w:cs="Times New Roman"/>
          <w:b/>
        </w:rPr>
        <w:t>Table S1</w:t>
      </w:r>
      <w:r w:rsidRPr="00087D63">
        <w:rPr>
          <w:rFonts w:ascii="Times New Roman" w:hAnsi="Times New Roman" w:cs="Times New Roman"/>
        </w:rPr>
        <w:t xml:space="preserve"> Frequency of MDR or non-MDR isolates in HAP cases with or without MDR risk factors. Only the top 6 frequent pathogens (i.e. </w:t>
      </w:r>
      <w:r w:rsidRPr="00087D63">
        <w:rPr>
          <w:rFonts w:ascii="Times New Roman" w:hAnsi="Times New Roman" w:cs="Times New Roman"/>
          <w:i/>
          <w:iCs/>
        </w:rPr>
        <w:t>S. aureus</w:t>
      </w:r>
      <w:r w:rsidRPr="00087D63">
        <w:rPr>
          <w:rFonts w:ascii="Times New Roman" w:hAnsi="Times New Roman" w:cs="Times New Roman"/>
        </w:rPr>
        <w:t xml:space="preserve">, </w:t>
      </w:r>
      <w:r w:rsidRPr="00087D63">
        <w:rPr>
          <w:rFonts w:ascii="Times New Roman" w:hAnsi="Times New Roman" w:cs="Times New Roman"/>
          <w:i/>
          <w:iCs/>
        </w:rPr>
        <w:t>K. pneumoniae</w:t>
      </w:r>
      <w:r w:rsidRPr="00087D63">
        <w:rPr>
          <w:rFonts w:ascii="Times New Roman" w:hAnsi="Times New Roman" w:cs="Times New Roman"/>
        </w:rPr>
        <w:t xml:space="preserve">, </w:t>
      </w:r>
      <w:r w:rsidRPr="00087D63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087D63">
        <w:rPr>
          <w:rFonts w:ascii="Times New Roman" w:hAnsi="Times New Roman" w:cs="Times New Roman"/>
          <w:i/>
          <w:iCs/>
        </w:rPr>
        <w:t>baumannii</w:t>
      </w:r>
      <w:proofErr w:type="spellEnd"/>
      <w:r w:rsidRPr="00087D63">
        <w:rPr>
          <w:rFonts w:ascii="Times New Roman" w:hAnsi="Times New Roman" w:cs="Times New Roman"/>
        </w:rPr>
        <w:t xml:space="preserve">, </w:t>
      </w:r>
      <w:r w:rsidRPr="00087D63">
        <w:rPr>
          <w:rFonts w:ascii="Times New Roman" w:hAnsi="Times New Roman" w:cs="Times New Roman"/>
          <w:i/>
          <w:iCs/>
        </w:rPr>
        <w:t>P. aeruginosa</w:t>
      </w:r>
      <w:r w:rsidRPr="00087D63">
        <w:rPr>
          <w:rFonts w:ascii="Times New Roman" w:hAnsi="Times New Roman" w:cs="Times New Roman"/>
        </w:rPr>
        <w:t xml:space="preserve">, </w:t>
      </w:r>
      <w:r w:rsidRPr="00087D63">
        <w:rPr>
          <w:rFonts w:ascii="Times New Roman" w:hAnsi="Times New Roman" w:cs="Times New Roman"/>
          <w:i/>
          <w:iCs/>
        </w:rPr>
        <w:t xml:space="preserve">S. pneumoniae, </w:t>
      </w:r>
      <w:r w:rsidRPr="00087D63">
        <w:rPr>
          <w:rFonts w:ascii="Times New Roman" w:hAnsi="Times New Roman" w:cs="Times New Roman"/>
          <w:iCs/>
        </w:rPr>
        <w:t>and</w:t>
      </w:r>
      <w:r w:rsidRPr="00087D63">
        <w:rPr>
          <w:rFonts w:ascii="Times New Roman" w:hAnsi="Times New Roman" w:cs="Times New Roman"/>
          <w:i/>
          <w:iCs/>
        </w:rPr>
        <w:t xml:space="preserve"> E. aerogenes</w:t>
      </w:r>
      <w:r w:rsidRPr="00087D63">
        <w:rPr>
          <w:rFonts w:ascii="Times New Roman" w:hAnsi="Times New Roman" w:cs="Times New Roman"/>
          <w:iCs/>
        </w:rPr>
        <w:t>) are counted.</w:t>
      </w:r>
    </w:p>
    <w:p w:rsidR="00087D63" w:rsidRDefault="00087D63" w:rsidP="00087D63">
      <w:pPr>
        <w:spacing w:line="480" w:lineRule="auto"/>
        <w:rPr>
          <w:rFonts w:ascii="Times New Roman" w:hAnsi="Times New Roman" w:cs="Times New Roman"/>
        </w:rPr>
      </w:pPr>
      <w:r w:rsidRPr="00087D63">
        <w:rPr>
          <w:rFonts w:ascii="Times New Roman" w:hAnsi="Times New Roman" w:cs="Times New Roman"/>
        </w:rPr>
        <w:t>MDR: multi-drug resistance; ICU: intensive care unit.</w:t>
      </w:r>
    </w:p>
    <w:p w:rsidR="00087D63" w:rsidRDefault="00087D63" w:rsidP="00087D63">
      <w:pPr>
        <w:spacing w:line="480" w:lineRule="auto"/>
        <w:rPr>
          <w:rFonts w:ascii="Times New Roman" w:hAnsi="Times New Roman" w:cs="Times New Roman"/>
        </w:rPr>
      </w:pPr>
    </w:p>
    <w:p w:rsidR="00087D63" w:rsidRDefault="00087D63" w:rsidP="00087D63">
      <w:pPr>
        <w:spacing w:line="480" w:lineRule="auto"/>
        <w:rPr>
          <w:rFonts w:ascii="Times New Roman" w:hAnsi="Times New Roman" w:cs="Times New Roman"/>
        </w:rPr>
      </w:pPr>
    </w:p>
    <w:p w:rsidR="00087D63" w:rsidRDefault="00087D63" w:rsidP="00087D6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1C1249" w:rsidTr="001C1249">
        <w:tc>
          <w:tcPr>
            <w:tcW w:w="1697" w:type="dxa"/>
            <w:vMerge w:val="restart"/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5" w:type="dxa"/>
            <w:gridSpan w:val="2"/>
            <w:tcBorders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period</w:t>
            </w:r>
          </w:p>
        </w:tc>
        <w:tc>
          <w:tcPr>
            <w:tcW w:w="3396" w:type="dxa"/>
            <w:gridSpan w:val="2"/>
            <w:tcBorders>
              <w:lef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te period</w:t>
            </w:r>
          </w:p>
        </w:tc>
      </w:tr>
      <w:tr w:rsidR="001C1249" w:rsidTr="001C1249">
        <w:tc>
          <w:tcPr>
            <w:tcW w:w="1697" w:type="dxa"/>
            <w:vMerge/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ICU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698" w:type="dxa"/>
            <w:tcBorders>
              <w:lef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ICU</w:t>
            </w:r>
          </w:p>
        </w:tc>
      </w:tr>
      <w:tr w:rsidR="001C1249" w:rsidTr="001C1249">
        <w:tc>
          <w:tcPr>
            <w:tcW w:w="1697" w:type="dxa"/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1697" w:type="dxa"/>
            <w:tcBorders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8" w:type="dxa"/>
            <w:tcBorders>
              <w:lef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C1249" w:rsidTr="001C1249">
        <w:tc>
          <w:tcPr>
            <w:tcW w:w="1697" w:type="dxa"/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DR</w:t>
            </w:r>
          </w:p>
        </w:tc>
        <w:tc>
          <w:tcPr>
            <w:tcW w:w="1697" w:type="dxa"/>
            <w:tcBorders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98" w:type="dxa"/>
            <w:tcBorders>
              <w:left w:val="nil"/>
              <w:righ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98" w:type="dxa"/>
            <w:tcBorders>
              <w:left w:val="nil"/>
            </w:tcBorders>
          </w:tcPr>
          <w:p w:rsidR="001C1249" w:rsidRDefault="001C1249" w:rsidP="001C12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9401AA" w:rsidRDefault="009401AA" w:rsidP="00087D63">
      <w:pPr>
        <w:spacing w:line="480" w:lineRule="auto"/>
        <w:rPr>
          <w:rFonts w:ascii="Times New Roman" w:hAnsi="Times New Roman" w:cs="Times New Roman"/>
        </w:rPr>
      </w:pPr>
    </w:p>
    <w:p w:rsidR="009401AA" w:rsidRDefault="001C1249" w:rsidP="00087D63">
      <w:pPr>
        <w:spacing w:line="480" w:lineRule="auto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T</w:t>
      </w:r>
      <w:r w:rsidRPr="00B92F03">
        <w:rPr>
          <w:rFonts w:ascii="Times New Roman" w:hAnsi="Times New Roman" w:cs="Times New Roman"/>
          <w:b/>
        </w:rPr>
        <w:t>able S2</w:t>
      </w:r>
      <w:r>
        <w:rPr>
          <w:rFonts w:ascii="Times New Roman" w:hAnsi="Times New Roman" w:cs="Times New Roman"/>
        </w:rPr>
        <w:t xml:space="preserve"> Frequency of </w:t>
      </w:r>
      <w:r w:rsidRPr="00087D63">
        <w:rPr>
          <w:rFonts w:ascii="Times New Roman" w:hAnsi="Times New Roman" w:cs="Times New Roman"/>
        </w:rPr>
        <w:t xml:space="preserve">MDR or non-MDR </w:t>
      </w:r>
      <w:r w:rsidRPr="001C1249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</w:t>
      </w:r>
      <w:r w:rsidRPr="00087D63">
        <w:rPr>
          <w:rFonts w:ascii="Times New Roman" w:hAnsi="Times New Roman" w:cs="Times New Roman"/>
        </w:rPr>
        <w:t>isolates</w:t>
      </w:r>
      <w:r>
        <w:rPr>
          <w:rFonts w:ascii="Times New Roman" w:hAnsi="Times New Roman" w:cs="Times New Roman"/>
        </w:rPr>
        <w:t xml:space="preserve"> in HAP cases with </w:t>
      </w:r>
      <w:r w:rsidRPr="001C1249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infection. </w:t>
      </w:r>
    </w:p>
    <w:p w:rsidR="001C1249" w:rsidRDefault="001C1249" w:rsidP="00087D63">
      <w:pPr>
        <w:spacing w:line="480" w:lineRule="auto"/>
        <w:rPr>
          <w:rFonts w:ascii="Times New Roman" w:hAnsi="Times New Roman" w:cs="Times New Roman"/>
        </w:rPr>
      </w:pPr>
      <w:r w:rsidRPr="00087D63">
        <w:rPr>
          <w:rFonts w:ascii="Times New Roman" w:hAnsi="Times New Roman" w:cs="Times New Roman"/>
        </w:rPr>
        <w:t>MDR: multi-drug resistance; ICU: intensive care unit.</w:t>
      </w:r>
    </w:p>
    <w:p w:rsidR="001C1249" w:rsidRDefault="001C1249" w:rsidP="00087D63">
      <w:pPr>
        <w:spacing w:line="480" w:lineRule="auto"/>
        <w:rPr>
          <w:rFonts w:ascii="Times New Roman" w:hAnsi="Times New Roman" w:cs="Times New Roman"/>
        </w:rPr>
      </w:pPr>
    </w:p>
    <w:p w:rsidR="00320332" w:rsidRDefault="00077C99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320332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18885D2" wp14:editId="1D82C8F8">
            <wp:extent cx="5396230" cy="4098290"/>
            <wp:effectExtent l="0" t="0" r="127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332" w:rsidRDefault="00320332">
      <w:pPr>
        <w:widowControl/>
        <w:wordWrap/>
        <w:jc w:val="left"/>
        <w:rPr>
          <w:rFonts w:ascii="Times New Roman" w:hAnsi="Times New Roman" w:cs="Times New Roman"/>
        </w:rPr>
      </w:pPr>
    </w:p>
    <w:p w:rsidR="00320332" w:rsidRDefault="00320332" w:rsidP="00320332">
      <w:pPr>
        <w:spacing w:line="480" w:lineRule="auto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F</w:t>
      </w:r>
      <w:r w:rsidRPr="00B92F03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</w:rPr>
        <w:t xml:space="preserve"> Yearly proportion of isolated pathogens in hospitalized neurologic patients with pneumonia. The ‘Other’ category comprises 30 distinct species.</w:t>
      </w:r>
    </w:p>
    <w:p w:rsidR="00CC3765" w:rsidRDefault="00CC3765">
      <w:pPr>
        <w:widowControl/>
        <w:wordWrap/>
        <w:jc w:val="left"/>
        <w:rPr>
          <w:rFonts w:ascii="Times New Roman" w:hAnsi="Times New Roman" w:cs="Times New Roman"/>
        </w:rPr>
      </w:pPr>
    </w:p>
    <w:p w:rsidR="00077C99" w:rsidRDefault="00CC3765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396230" cy="4098290"/>
            <wp:effectExtent l="0" t="0" r="127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765" w:rsidRDefault="00CC3765">
      <w:pPr>
        <w:widowControl/>
        <w:wordWrap/>
        <w:jc w:val="left"/>
        <w:rPr>
          <w:rFonts w:ascii="Times New Roman" w:hAnsi="Times New Roman" w:cs="Times New Roman"/>
        </w:rPr>
      </w:pPr>
    </w:p>
    <w:p w:rsidR="00CC3765" w:rsidRPr="00320332" w:rsidRDefault="00CC3765">
      <w:pPr>
        <w:widowControl/>
        <w:wordWrap/>
        <w:jc w:val="left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F</w:t>
      </w:r>
      <w:r w:rsidRPr="00B92F03">
        <w:rPr>
          <w:rFonts w:ascii="Times New Roman" w:hAnsi="Times New Roman" w:cs="Times New Roman"/>
          <w:b/>
        </w:rPr>
        <w:t>igure S2</w:t>
      </w:r>
      <w:r>
        <w:rPr>
          <w:rFonts w:ascii="Times New Roman" w:hAnsi="Times New Roman" w:cs="Times New Roman"/>
        </w:rPr>
        <w:t xml:space="preserve"> </w:t>
      </w:r>
      <w:r w:rsidR="00E0213E">
        <w:rPr>
          <w:rFonts w:ascii="Times New Roman" w:hAnsi="Times New Roman" w:cs="Times New Roman"/>
        </w:rPr>
        <w:t>T</w:t>
      </w:r>
      <w:r w:rsidR="000E7A5D">
        <w:rPr>
          <w:rFonts w:ascii="Times New Roman" w:hAnsi="Times New Roman" w:cs="Times New Roman"/>
        </w:rPr>
        <w:t>he yearly proportion of pneumonia in hospitalized neurologic patients categorized by the location of the infection. An overall increasing pattern in the proportion of non-ICU HAP cases is present.</w:t>
      </w:r>
    </w:p>
    <w:p w:rsidR="001C1249" w:rsidRDefault="00077C99" w:rsidP="00087D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lastRenderedPageBreak/>
        <w:drawing>
          <wp:inline distT="0" distB="0" distL="0" distR="0">
            <wp:extent cx="5396230" cy="4098290"/>
            <wp:effectExtent l="0" t="0" r="127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C99" w:rsidRDefault="00077C99" w:rsidP="00087D63">
      <w:pPr>
        <w:spacing w:line="480" w:lineRule="auto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F</w:t>
      </w:r>
      <w:r w:rsidRPr="00B92F03">
        <w:rPr>
          <w:rFonts w:ascii="Times New Roman" w:hAnsi="Times New Roman" w:cs="Times New Roman"/>
          <w:b/>
        </w:rPr>
        <w:t>igure S</w:t>
      </w:r>
      <w:r w:rsidR="000A4BD4" w:rsidRPr="00B92F0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Antibiotic susceptibility of </w:t>
      </w:r>
      <w:r w:rsidRPr="005276B4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in each study period. Additional information of susceptibility to </w:t>
      </w:r>
      <w:r w:rsidR="00570D34">
        <w:rPr>
          <w:rFonts w:ascii="Times New Roman" w:hAnsi="Times New Roman" w:cs="Times New Roman"/>
        </w:rPr>
        <w:t xml:space="preserve">other </w:t>
      </w:r>
      <w:r>
        <w:rPr>
          <w:rFonts w:ascii="Times New Roman" w:hAnsi="Times New Roman" w:cs="Times New Roman"/>
        </w:rPr>
        <w:t xml:space="preserve">antibiotic agents </w:t>
      </w:r>
      <w:proofErr w:type="gramStart"/>
      <w:r w:rsidR="00570D34">
        <w:rPr>
          <w:rFonts w:ascii="Times New Roman" w:hAnsi="Times New Roman" w:cs="Times New Roman"/>
        </w:rPr>
        <w:t>are</w:t>
      </w:r>
      <w:proofErr w:type="gramEnd"/>
      <w:r w:rsidR="00570D34">
        <w:rPr>
          <w:rFonts w:ascii="Times New Roman" w:hAnsi="Times New Roman" w:cs="Times New Roman"/>
        </w:rPr>
        <w:t xml:space="preserve"> shown in </w:t>
      </w:r>
      <w:r w:rsidR="00B92F03">
        <w:rPr>
          <w:rFonts w:ascii="Times New Roman" w:hAnsi="Times New Roman" w:cs="Times New Roman"/>
        </w:rPr>
        <w:t xml:space="preserve">Figure </w:t>
      </w:r>
      <w:r w:rsidR="00570D34">
        <w:rPr>
          <w:rFonts w:ascii="Times New Roman" w:hAnsi="Times New Roman" w:cs="Times New Roman"/>
        </w:rPr>
        <w:t>S2.</w:t>
      </w:r>
    </w:p>
    <w:p w:rsidR="00077C99" w:rsidRDefault="00077C99" w:rsidP="00087D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lastRenderedPageBreak/>
        <w:drawing>
          <wp:inline distT="0" distB="0" distL="0" distR="0">
            <wp:extent cx="5396230" cy="4098290"/>
            <wp:effectExtent l="0" t="0" r="127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C99" w:rsidRDefault="00077C99" w:rsidP="00087D63">
      <w:pPr>
        <w:spacing w:line="480" w:lineRule="auto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F</w:t>
      </w:r>
      <w:r w:rsidRPr="00B92F03">
        <w:rPr>
          <w:rFonts w:ascii="Times New Roman" w:hAnsi="Times New Roman" w:cs="Times New Roman"/>
          <w:b/>
        </w:rPr>
        <w:t>igure S</w:t>
      </w:r>
      <w:r w:rsidR="00D05C93" w:rsidRPr="00B92F03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Antibiotic susceptibility of </w:t>
      </w:r>
      <w:r w:rsidRPr="005276B4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in each study period.</w:t>
      </w:r>
      <w:r w:rsidR="00570D34">
        <w:rPr>
          <w:rFonts w:ascii="Times New Roman" w:hAnsi="Times New Roman" w:cs="Times New Roman"/>
        </w:rPr>
        <w:t xml:space="preserve"> </w:t>
      </w:r>
      <w:r w:rsidR="005276B4">
        <w:rPr>
          <w:rFonts w:ascii="Times New Roman" w:hAnsi="Times New Roman" w:cs="Times New Roman"/>
        </w:rPr>
        <w:t>Continued from Figure S</w:t>
      </w:r>
      <w:r w:rsidR="00320332">
        <w:rPr>
          <w:rFonts w:ascii="Times New Roman" w:hAnsi="Times New Roman" w:cs="Times New Roman"/>
        </w:rPr>
        <w:t>2</w:t>
      </w:r>
      <w:r w:rsidR="005276B4">
        <w:rPr>
          <w:rFonts w:ascii="Times New Roman" w:hAnsi="Times New Roman" w:cs="Times New Roman"/>
        </w:rPr>
        <w:t>.</w:t>
      </w:r>
    </w:p>
    <w:p w:rsidR="00077C99" w:rsidRDefault="00077C99" w:rsidP="00087D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lastRenderedPageBreak/>
        <w:drawing>
          <wp:inline distT="0" distB="0" distL="0" distR="0">
            <wp:extent cx="5396230" cy="4098290"/>
            <wp:effectExtent l="0" t="0" r="127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6B4" w:rsidRPr="00087D63" w:rsidRDefault="005276B4" w:rsidP="00087D63">
      <w:pPr>
        <w:spacing w:line="480" w:lineRule="auto"/>
        <w:rPr>
          <w:rFonts w:ascii="Times New Roman" w:hAnsi="Times New Roman" w:cs="Times New Roman"/>
        </w:rPr>
      </w:pPr>
      <w:r w:rsidRPr="00B92F03">
        <w:rPr>
          <w:rFonts w:ascii="Times New Roman" w:hAnsi="Times New Roman" w:cs="Times New Roman" w:hint="eastAsia"/>
          <w:b/>
        </w:rPr>
        <w:t>F</w:t>
      </w:r>
      <w:r w:rsidRPr="00B92F03">
        <w:rPr>
          <w:rFonts w:ascii="Times New Roman" w:hAnsi="Times New Roman" w:cs="Times New Roman"/>
          <w:b/>
        </w:rPr>
        <w:t>igure S</w:t>
      </w:r>
      <w:r w:rsidR="00D05C93" w:rsidRPr="00B92F03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Antibiotic susceptibility of </w:t>
      </w:r>
      <w:r w:rsidRPr="00AC64CE">
        <w:rPr>
          <w:rFonts w:ascii="Times New Roman" w:hAnsi="Times New Roman" w:cs="Times New Roman"/>
          <w:i/>
        </w:rPr>
        <w:t>S. pneumoniae</w:t>
      </w:r>
      <w:r>
        <w:rPr>
          <w:rFonts w:ascii="Times New Roman" w:hAnsi="Times New Roman" w:cs="Times New Roman"/>
        </w:rPr>
        <w:t xml:space="preserve"> in </w:t>
      </w:r>
      <w:r w:rsidR="00AC64CE">
        <w:rPr>
          <w:rFonts w:ascii="Times New Roman" w:hAnsi="Times New Roman" w:cs="Times New Roman"/>
        </w:rPr>
        <w:t>the early (n=6) and late (n=10) period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5276B4" w:rsidRPr="00087D63" w:rsidSect="00A93874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087D63"/>
    <w:rsid w:val="00006B65"/>
    <w:rsid w:val="00011C97"/>
    <w:rsid w:val="00015321"/>
    <w:rsid w:val="000308FF"/>
    <w:rsid w:val="00067070"/>
    <w:rsid w:val="00077C99"/>
    <w:rsid w:val="00087533"/>
    <w:rsid w:val="00087D63"/>
    <w:rsid w:val="00091A7F"/>
    <w:rsid w:val="00092EB7"/>
    <w:rsid w:val="000A4BD4"/>
    <w:rsid w:val="000C527D"/>
    <w:rsid w:val="000E7A5D"/>
    <w:rsid w:val="00114DA2"/>
    <w:rsid w:val="00135A91"/>
    <w:rsid w:val="00142F4B"/>
    <w:rsid w:val="00146172"/>
    <w:rsid w:val="0015384F"/>
    <w:rsid w:val="00161ECF"/>
    <w:rsid w:val="0016681F"/>
    <w:rsid w:val="00175DCC"/>
    <w:rsid w:val="00190205"/>
    <w:rsid w:val="00191849"/>
    <w:rsid w:val="00191C69"/>
    <w:rsid w:val="001B4DFD"/>
    <w:rsid w:val="001C1249"/>
    <w:rsid w:val="001E4005"/>
    <w:rsid w:val="001F443C"/>
    <w:rsid w:val="002111A9"/>
    <w:rsid w:val="002251E3"/>
    <w:rsid w:val="002348C9"/>
    <w:rsid w:val="00247AA2"/>
    <w:rsid w:val="002517E9"/>
    <w:rsid w:val="00254AF4"/>
    <w:rsid w:val="00270960"/>
    <w:rsid w:val="002718CF"/>
    <w:rsid w:val="0028743A"/>
    <w:rsid w:val="00306858"/>
    <w:rsid w:val="003166F8"/>
    <w:rsid w:val="00320332"/>
    <w:rsid w:val="00334AD5"/>
    <w:rsid w:val="00363E17"/>
    <w:rsid w:val="0038329E"/>
    <w:rsid w:val="003850DB"/>
    <w:rsid w:val="003D7A57"/>
    <w:rsid w:val="003E4440"/>
    <w:rsid w:val="003F4083"/>
    <w:rsid w:val="00400205"/>
    <w:rsid w:val="00416F74"/>
    <w:rsid w:val="00421370"/>
    <w:rsid w:val="0045699F"/>
    <w:rsid w:val="004648B5"/>
    <w:rsid w:val="004654F6"/>
    <w:rsid w:val="004762C7"/>
    <w:rsid w:val="0049546A"/>
    <w:rsid w:val="00496041"/>
    <w:rsid w:val="004C5731"/>
    <w:rsid w:val="004D3281"/>
    <w:rsid w:val="004E20A3"/>
    <w:rsid w:val="004F18F6"/>
    <w:rsid w:val="0051678A"/>
    <w:rsid w:val="005200AC"/>
    <w:rsid w:val="005276B4"/>
    <w:rsid w:val="00530A5E"/>
    <w:rsid w:val="0057098F"/>
    <w:rsid w:val="00570D34"/>
    <w:rsid w:val="0057766F"/>
    <w:rsid w:val="00577AFF"/>
    <w:rsid w:val="005A33EB"/>
    <w:rsid w:val="005A58D7"/>
    <w:rsid w:val="005B6F07"/>
    <w:rsid w:val="005F0A6B"/>
    <w:rsid w:val="005F3D4D"/>
    <w:rsid w:val="005F52F9"/>
    <w:rsid w:val="00603032"/>
    <w:rsid w:val="006167EA"/>
    <w:rsid w:val="006316E6"/>
    <w:rsid w:val="006450AA"/>
    <w:rsid w:val="00674356"/>
    <w:rsid w:val="006870B2"/>
    <w:rsid w:val="006919B1"/>
    <w:rsid w:val="006B1571"/>
    <w:rsid w:val="006B605D"/>
    <w:rsid w:val="006C2B98"/>
    <w:rsid w:val="006D691E"/>
    <w:rsid w:val="0071714F"/>
    <w:rsid w:val="00720C6C"/>
    <w:rsid w:val="00730886"/>
    <w:rsid w:val="0073564B"/>
    <w:rsid w:val="00740DDC"/>
    <w:rsid w:val="0076393D"/>
    <w:rsid w:val="007727BE"/>
    <w:rsid w:val="007931C3"/>
    <w:rsid w:val="00795F9D"/>
    <w:rsid w:val="007C3B7C"/>
    <w:rsid w:val="00801DB6"/>
    <w:rsid w:val="00805C82"/>
    <w:rsid w:val="008063F5"/>
    <w:rsid w:val="00810DC0"/>
    <w:rsid w:val="00813307"/>
    <w:rsid w:val="008149BC"/>
    <w:rsid w:val="00817E9C"/>
    <w:rsid w:val="00825C90"/>
    <w:rsid w:val="008670BD"/>
    <w:rsid w:val="00880AF4"/>
    <w:rsid w:val="008B33C3"/>
    <w:rsid w:val="008B3AE3"/>
    <w:rsid w:val="008C0CC6"/>
    <w:rsid w:val="008C30CD"/>
    <w:rsid w:val="008D6128"/>
    <w:rsid w:val="008F3BF6"/>
    <w:rsid w:val="00903045"/>
    <w:rsid w:val="00912315"/>
    <w:rsid w:val="00921AB7"/>
    <w:rsid w:val="00934A05"/>
    <w:rsid w:val="009401AA"/>
    <w:rsid w:val="00966694"/>
    <w:rsid w:val="00991F1A"/>
    <w:rsid w:val="009A4B89"/>
    <w:rsid w:val="009B6986"/>
    <w:rsid w:val="009D1AAE"/>
    <w:rsid w:val="009E173E"/>
    <w:rsid w:val="009E5BF1"/>
    <w:rsid w:val="009F0FBC"/>
    <w:rsid w:val="00A06C67"/>
    <w:rsid w:val="00A13F04"/>
    <w:rsid w:val="00A14029"/>
    <w:rsid w:val="00A2792E"/>
    <w:rsid w:val="00A3116D"/>
    <w:rsid w:val="00A5392E"/>
    <w:rsid w:val="00A81151"/>
    <w:rsid w:val="00A819EE"/>
    <w:rsid w:val="00A9143E"/>
    <w:rsid w:val="00A93874"/>
    <w:rsid w:val="00A93E1C"/>
    <w:rsid w:val="00AB7C5E"/>
    <w:rsid w:val="00AC64CE"/>
    <w:rsid w:val="00AD0B87"/>
    <w:rsid w:val="00AE43A3"/>
    <w:rsid w:val="00B01F0B"/>
    <w:rsid w:val="00B16489"/>
    <w:rsid w:val="00B329E0"/>
    <w:rsid w:val="00B32EA0"/>
    <w:rsid w:val="00B4200C"/>
    <w:rsid w:val="00B60D08"/>
    <w:rsid w:val="00B62DE6"/>
    <w:rsid w:val="00B805DD"/>
    <w:rsid w:val="00B8406A"/>
    <w:rsid w:val="00B84F67"/>
    <w:rsid w:val="00B92F03"/>
    <w:rsid w:val="00BB07F6"/>
    <w:rsid w:val="00BC3201"/>
    <w:rsid w:val="00BC4216"/>
    <w:rsid w:val="00BC5BA8"/>
    <w:rsid w:val="00BE46D9"/>
    <w:rsid w:val="00C255E9"/>
    <w:rsid w:val="00C264A1"/>
    <w:rsid w:val="00C3742A"/>
    <w:rsid w:val="00C3752C"/>
    <w:rsid w:val="00C42A35"/>
    <w:rsid w:val="00C43003"/>
    <w:rsid w:val="00C81515"/>
    <w:rsid w:val="00C9135C"/>
    <w:rsid w:val="00C92165"/>
    <w:rsid w:val="00C93698"/>
    <w:rsid w:val="00C97486"/>
    <w:rsid w:val="00CA2A8C"/>
    <w:rsid w:val="00CC2DE8"/>
    <w:rsid w:val="00CC3765"/>
    <w:rsid w:val="00CF5466"/>
    <w:rsid w:val="00D05C93"/>
    <w:rsid w:val="00D21260"/>
    <w:rsid w:val="00D2187A"/>
    <w:rsid w:val="00D353A0"/>
    <w:rsid w:val="00D36677"/>
    <w:rsid w:val="00D75665"/>
    <w:rsid w:val="00D76433"/>
    <w:rsid w:val="00D84C51"/>
    <w:rsid w:val="00D9741A"/>
    <w:rsid w:val="00DB14B9"/>
    <w:rsid w:val="00DB6D16"/>
    <w:rsid w:val="00DC7CD1"/>
    <w:rsid w:val="00DD31C5"/>
    <w:rsid w:val="00DD7E8F"/>
    <w:rsid w:val="00DE487B"/>
    <w:rsid w:val="00DE60F5"/>
    <w:rsid w:val="00E0213E"/>
    <w:rsid w:val="00E24583"/>
    <w:rsid w:val="00E34EC9"/>
    <w:rsid w:val="00E54092"/>
    <w:rsid w:val="00E65AE1"/>
    <w:rsid w:val="00E82D96"/>
    <w:rsid w:val="00EA3464"/>
    <w:rsid w:val="00EA6935"/>
    <w:rsid w:val="00ED6544"/>
    <w:rsid w:val="00F3019C"/>
    <w:rsid w:val="00F44081"/>
    <w:rsid w:val="00F73E4E"/>
    <w:rsid w:val="00F74BBE"/>
    <w:rsid w:val="00F76FCF"/>
    <w:rsid w:val="00F84F5E"/>
    <w:rsid w:val="00F8647E"/>
    <w:rsid w:val="00F95C3D"/>
    <w:rsid w:val="00FA09E4"/>
    <w:rsid w:val="00FC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B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4B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B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215</Words>
  <Characters>1135</Characters>
  <Application>Microsoft Office Word</Application>
  <DocSecurity>0</DocSecurity>
  <Lines>70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한상</dc:creator>
  <cp:keywords/>
  <dc:description/>
  <cp:lastModifiedBy>LCAPITAN</cp:lastModifiedBy>
  <cp:revision>11</cp:revision>
  <dcterms:created xsi:type="dcterms:W3CDTF">2018-12-09T21:22:00Z</dcterms:created>
  <dcterms:modified xsi:type="dcterms:W3CDTF">2019-01-21T18:13:00Z</dcterms:modified>
</cp:coreProperties>
</file>